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56107F" w14:textId="77777777" w:rsidR="002169A5" w:rsidRDefault="002169A5" w:rsidP="002169A5">
      <w:pPr>
        <w:bidi w:val="0"/>
        <w:spacing w:after="200" w:line="276" w:lineRule="auto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20C39D73" w14:textId="77777777" w:rsidR="002169A5" w:rsidRDefault="002169A5" w:rsidP="002169A5">
      <w:pPr>
        <w:bidi w:val="0"/>
        <w:spacing w:after="200" w:line="276" w:lineRule="auto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24307D9F" w14:textId="2E09861F" w:rsidR="000A05C4" w:rsidRPr="002169A5" w:rsidRDefault="000A05C4" w:rsidP="002169A5">
      <w:pPr>
        <w:bidi w:val="0"/>
        <w:spacing w:after="200" w:line="276" w:lineRule="auto"/>
        <w:ind w:left="90"/>
        <w:contextualSpacing/>
        <w:rPr>
          <w:rFonts w:ascii="Traditional Arabic" w:eastAsia="Times New Roman" w:hAnsi="Traditional Arabic" w:cs="Traditional Arabic"/>
          <w:b/>
          <w:bCs/>
          <w:sz w:val="28"/>
          <w:szCs w:val="28"/>
          <w:rtl/>
          <w:lang w:eastAsia="ar-SA"/>
        </w:rPr>
      </w:pPr>
      <w:r w:rsidRPr="000A05C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Supplementary </w:t>
      </w:r>
      <w:r w:rsidR="002169A5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Table </w:t>
      </w:r>
      <w:r w:rsidRPr="000A05C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1. </w:t>
      </w:r>
      <w:r w:rsidRPr="000A05C4">
        <w:rPr>
          <w:rFonts w:ascii="Traditional Arabic" w:eastAsia="Times New Roman" w:hAnsi="Traditional Arabic" w:cs="Traditional Arabic"/>
          <w:b/>
          <w:bCs/>
          <w:sz w:val="28"/>
          <w:szCs w:val="28"/>
          <w:lang w:eastAsia="ar-SA"/>
        </w:rPr>
        <w:t>The effect of age on diet</w:t>
      </w:r>
    </w:p>
    <w:tbl>
      <w:tblPr>
        <w:tblStyle w:val="TableGrid1"/>
        <w:tblW w:w="1016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983"/>
        <w:gridCol w:w="884"/>
        <w:gridCol w:w="823"/>
        <w:gridCol w:w="854"/>
        <w:gridCol w:w="854"/>
        <w:gridCol w:w="854"/>
        <w:gridCol w:w="854"/>
        <w:gridCol w:w="724"/>
        <w:gridCol w:w="900"/>
      </w:tblGrid>
      <w:tr w:rsidR="002169A5" w:rsidRPr="00B866D2" w14:paraId="45368F8B" w14:textId="2F37A8CC" w:rsidTr="00061BC9">
        <w:trPr>
          <w:trHeight w:val="575"/>
          <w:jc w:val="center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00AE9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B866D2">
              <w:rPr>
                <w:rFonts w:ascii="Calibri" w:eastAsia="Calibri" w:hAnsi="Calibri"/>
                <w:sz w:val="16"/>
                <w:szCs w:val="16"/>
              </w:rPr>
              <w:t>Variable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BF77CA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B866D2">
              <w:rPr>
                <w:rFonts w:ascii="Calibri" w:eastAsia="Calibri" w:hAnsi="Calibri"/>
                <w:sz w:val="16"/>
                <w:szCs w:val="16"/>
              </w:rPr>
              <w:t>category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376FF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  <w:rtl/>
              </w:rPr>
            </w:pPr>
            <w:r w:rsidRPr="00B866D2">
              <w:rPr>
                <w:rFonts w:ascii="Calibri" w:eastAsia="Calibri" w:hAnsi="Calibri"/>
                <w:sz w:val="16"/>
                <w:szCs w:val="16"/>
              </w:rPr>
              <w:t>13 - 20 years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D8DCB7" w14:textId="77777777" w:rsidR="002169A5" w:rsidRPr="00B866D2" w:rsidRDefault="002169A5" w:rsidP="000A05C4">
            <w:pPr>
              <w:autoSpaceDE w:val="0"/>
              <w:autoSpaceDN w:val="0"/>
              <w:bidi w:val="0"/>
              <w:adjustRightInd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B866D2">
              <w:rPr>
                <w:rFonts w:ascii="Calibri" w:eastAsia="Calibri" w:hAnsi="Calibri"/>
                <w:sz w:val="16"/>
                <w:szCs w:val="16"/>
              </w:rPr>
              <w:t>21 - 29 years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84EA4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B866D2">
              <w:rPr>
                <w:rFonts w:ascii="Calibri" w:eastAsia="Calibri" w:hAnsi="Calibri"/>
                <w:sz w:val="16"/>
                <w:szCs w:val="16"/>
              </w:rPr>
              <w:t>30 - 39 years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DD4A6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B866D2">
              <w:rPr>
                <w:rFonts w:ascii="Calibri" w:eastAsia="Calibri" w:hAnsi="Calibri"/>
                <w:sz w:val="16"/>
                <w:szCs w:val="16"/>
              </w:rPr>
              <w:t>40 - 49 years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3D3CD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B866D2">
              <w:rPr>
                <w:rFonts w:ascii="Calibri" w:eastAsia="Calibri" w:hAnsi="Calibri"/>
                <w:sz w:val="16"/>
                <w:szCs w:val="16"/>
              </w:rPr>
              <w:t>50 - 59 years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11DBD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B866D2">
              <w:rPr>
                <w:rFonts w:ascii="Calibri" w:eastAsia="Calibri" w:hAnsi="Calibri"/>
                <w:sz w:val="16"/>
                <w:szCs w:val="16"/>
              </w:rPr>
              <w:t>60 years and over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EB354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B866D2">
              <w:rPr>
                <w:rFonts w:ascii="Calibri" w:eastAsia="Calibri" w:hAnsi="Calibri"/>
                <w:sz w:val="16"/>
                <w:szCs w:val="16"/>
              </w:rPr>
              <w:t>Chi-squar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264ED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B866D2">
              <w:rPr>
                <w:rFonts w:ascii="Calibri" w:eastAsia="Calibri" w:hAnsi="Calibri"/>
                <w:sz w:val="16"/>
                <w:szCs w:val="16"/>
              </w:rPr>
              <w:t>P</w:t>
            </w:r>
          </w:p>
        </w:tc>
      </w:tr>
      <w:tr w:rsidR="002169A5" w:rsidRPr="00B866D2" w14:paraId="77C2A463" w14:textId="68FF37B6" w:rsidTr="00061BC9">
        <w:trPr>
          <w:jc w:val="center"/>
        </w:trPr>
        <w:tc>
          <w:tcPr>
            <w:tcW w:w="14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2DB139" w14:textId="057489AF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  <w:rtl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following healthy diet before the confinement period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F4AD80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No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B0E083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84.4%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A1F9B3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78.4%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F52876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77.1%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1E07F0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72.9%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3708E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74.2%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A1E6C7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80.4%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1F4F6A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3.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6575F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0.000**</w:t>
            </w:r>
          </w:p>
        </w:tc>
      </w:tr>
      <w:tr w:rsidR="002169A5" w:rsidRPr="00B866D2" w14:paraId="6852AEDB" w14:textId="570D849E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012951BF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  <w:vAlign w:val="center"/>
          </w:tcPr>
          <w:p w14:paraId="2931AF88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Yes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227AF26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5.6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77739BA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1.6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3EE92FA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2.9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28944C7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7.1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7207CD4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5.8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461B87E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9.6%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73EF8DB1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481BA9EC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2169A5" w:rsidRPr="00B866D2" w14:paraId="18F24B9C" w14:textId="33F41F25" w:rsidTr="00061BC9">
        <w:trPr>
          <w:jc w:val="center"/>
        </w:trPr>
        <w:tc>
          <w:tcPr>
            <w:tcW w:w="1435" w:type="dxa"/>
            <w:vMerge w:val="restart"/>
            <w:shd w:val="clear" w:color="auto" w:fill="auto"/>
            <w:vAlign w:val="center"/>
          </w:tcPr>
          <w:p w14:paraId="470AE585" w14:textId="66FC0BB2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Period of being on diet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0813F09E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less than month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00293F3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46.9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DF28DBE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40.4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D34A244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4.5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741F63A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41.3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88FDBA6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8.8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1EA3B35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1.6%</w:t>
            </w:r>
          </w:p>
        </w:tc>
        <w:tc>
          <w:tcPr>
            <w:tcW w:w="724" w:type="dxa"/>
            <w:vMerge w:val="restart"/>
            <w:shd w:val="clear" w:color="auto" w:fill="auto"/>
            <w:vAlign w:val="center"/>
          </w:tcPr>
          <w:p w14:paraId="21EE3A2C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8.6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4B3A5C43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0.04*</w:t>
            </w:r>
          </w:p>
        </w:tc>
      </w:tr>
      <w:tr w:rsidR="002169A5" w:rsidRPr="00B866D2" w14:paraId="67EDA3D9" w14:textId="4E1514B6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224B6E46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  <w:vAlign w:val="center"/>
          </w:tcPr>
          <w:p w14:paraId="42D23BA9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From month to less than 2 month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647A022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9.4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4D6F4BE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2.9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578064C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3.9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8967350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1.9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ED2BEDF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4.9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5F13FC3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5.3%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0327F203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2E7C0C39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2169A5" w:rsidRPr="00B866D2" w14:paraId="0A889FF6" w14:textId="3B19585C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22B3B511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  <w:vAlign w:val="center"/>
          </w:tcPr>
          <w:p w14:paraId="633622F8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From 2 month to 3 month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EE85D1C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4.1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348CCEC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7.2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AEA33BB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8.8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5CF570A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3.8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E4AE6C3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0.4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A838F4B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0.5%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041D22E4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6CD034DB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2169A5" w:rsidRPr="00B866D2" w14:paraId="23183236" w14:textId="2EBCD507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366D5125" w14:textId="77777777" w:rsidR="002169A5" w:rsidRPr="00B866D2" w:rsidRDefault="002169A5" w:rsidP="000A05C4">
            <w:pPr>
              <w:bidi w:val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  <w:vAlign w:val="center"/>
          </w:tcPr>
          <w:p w14:paraId="1ACEDBCD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From 3 month to less than 5 month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CD2F568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.0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41D5786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4.2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4B360C2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.5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093CB58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5.5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0ECB2C8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6.0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39364E6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48926E8C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34A7C408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2169A5" w:rsidRPr="00B866D2" w14:paraId="32041213" w14:textId="043DDE62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724B0A25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  <w:vAlign w:val="center"/>
          </w:tcPr>
          <w:p w14:paraId="43D1270D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From 5 month to less than 1 year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9D3F012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7.1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62ADADEA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.6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BF5DFDF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8.0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29A3D22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1.9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2283A5C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9.0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C53C2AC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646025DC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57995FFB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2169A5" w:rsidRPr="00B866D2" w14:paraId="3F0AEBFC" w14:textId="28565421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61364056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  <w:vAlign w:val="center"/>
          </w:tcPr>
          <w:p w14:paraId="794F107C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from year or more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9385ECE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0.4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299E51F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1.7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4F79966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1.2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9C4AE4E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5.6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95FAE6B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0.9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6B30EAB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52.6%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4E46A11E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069FE46D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2169A5" w:rsidRPr="00B866D2" w14:paraId="3615F63C" w14:textId="259A6BD5" w:rsidTr="00061BC9">
        <w:trPr>
          <w:jc w:val="center"/>
        </w:trPr>
        <w:tc>
          <w:tcPr>
            <w:tcW w:w="1435" w:type="dxa"/>
            <w:vMerge w:val="restart"/>
            <w:shd w:val="clear" w:color="auto" w:fill="auto"/>
            <w:vAlign w:val="center"/>
          </w:tcPr>
          <w:p w14:paraId="210BF9D7" w14:textId="29C59003" w:rsidR="002169A5" w:rsidRPr="00B866D2" w:rsidRDefault="002169A5" w:rsidP="000A05C4">
            <w:pPr>
              <w:bidi w:val="0"/>
              <w:rPr>
                <w:rFonts w:ascii="Calibri" w:eastAsia="Calibri" w:hAnsi="Calibri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following healthy diet during the confinement period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637C7808" w14:textId="77777777" w:rsidR="002169A5" w:rsidRPr="00B866D2" w:rsidRDefault="002169A5" w:rsidP="000A05C4">
            <w:pPr>
              <w:bidi w:val="0"/>
              <w:rPr>
                <w:rFonts w:ascii="Calibri" w:eastAsia="Calibri" w:hAnsi="Calibri"/>
                <w:sz w:val="16"/>
                <w:szCs w:val="16"/>
              </w:rPr>
            </w:pPr>
            <w:r w:rsidRPr="00B866D2">
              <w:rPr>
                <w:rFonts w:ascii="Calibri" w:eastAsia="Calibri" w:hAnsi="Calibri"/>
                <w:sz w:val="16"/>
                <w:szCs w:val="16"/>
              </w:rPr>
              <w:t>No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915BD53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3.7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20CDAA5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8.0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22C95FB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4.5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3826DD6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5.7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DBC98A9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1.3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7397724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5.3%</w:t>
            </w:r>
          </w:p>
        </w:tc>
        <w:tc>
          <w:tcPr>
            <w:tcW w:w="724" w:type="dxa"/>
            <w:vMerge w:val="restart"/>
            <w:shd w:val="clear" w:color="auto" w:fill="auto"/>
            <w:vAlign w:val="center"/>
          </w:tcPr>
          <w:p w14:paraId="529C818F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  <w:rtl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1.31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592330DA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0.046*</w:t>
            </w:r>
          </w:p>
        </w:tc>
      </w:tr>
      <w:tr w:rsidR="002169A5" w:rsidRPr="00B866D2" w14:paraId="608E954C" w14:textId="7813B535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039429E0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  <w:vAlign w:val="center"/>
          </w:tcPr>
          <w:p w14:paraId="66173430" w14:textId="77777777" w:rsidR="002169A5" w:rsidRPr="00B866D2" w:rsidRDefault="002169A5" w:rsidP="000A05C4">
            <w:pPr>
              <w:bidi w:val="0"/>
              <w:rPr>
                <w:rFonts w:ascii="Calibri" w:eastAsia="Calibri" w:hAnsi="Calibri"/>
                <w:sz w:val="16"/>
                <w:szCs w:val="16"/>
              </w:rPr>
            </w:pPr>
            <w:r w:rsidRPr="00B866D2">
              <w:rPr>
                <w:rFonts w:ascii="Calibri" w:eastAsia="Calibri" w:hAnsi="Calibri"/>
                <w:sz w:val="16"/>
                <w:szCs w:val="16"/>
              </w:rPr>
              <w:t>Yes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33A1006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66.3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5856FF4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62.0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B2498D6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65.5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6084898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74.3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6D5DCFD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68.7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58BB3CC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94.7%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1B7D6371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345CA0B8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2169A5" w:rsidRPr="00B866D2" w14:paraId="62F45D00" w14:textId="6BD68D0B" w:rsidTr="00061BC9">
        <w:trPr>
          <w:jc w:val="center"/>
        </w:trPr>
        <w:tc>
          <w:tcPr>
            <w:tcW w:w="1435" w:type="dxa"/>
            <w:vMerge w:val="restart"/>
            <w:shd w:val="clear" w:color="auto" w:fill="auto"/>
            <w:vAlign w:val="center"/>
          </w:tcPr>
          <w:p w14:paraId="5902785F" w14:textId="65A4E16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main reason of diet commitment</w:t>
            </w:r>
          </w:p>
        </w:tc>
        <w:tc>
          <w:tcPr>
            <w:tcW w:w="1983" w:type="dxa"/>
            <w:shd w:val="clear" w:color="auto" w:fill="auto"/>
          </w:tcPr>
          <w:p w14:paraId="4ED0C6B4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I eat rationally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A63BA56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1.5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EF05201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6.7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486C543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7.4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14A4719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9.5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99666EB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9.1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9F7213B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8.9%</w:t>
            </w:r>
          </w:p>
        </w:tc>
        <w:tc>
          <w:tcPr>
            <w:tcW w:w="724" w:type="dxa"/>
            <w:vMerge w:val="restart"/>
            <w:shd w:val="clear" w:color="auto" w:fill="auto"/>
            <w:vAlign w:val="center"/>
          </w:tcPr>
          <w:p w14:paraId="18C2C8CD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  <w:rtl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87.51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039E1766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0.000**</w:t>
            </w:r>
          </w:p>
        </w:tc>
      </w:tr>
      <w:tr w:rsidR="002169A5" w:rsidRPr="00B866D2" w14:paraId="31908252" w14:textId="5D933C23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53A0A4A3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</w:tcPr>
          <w:p w14:paraId="54D8E0AC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I have a lot of support from family / friends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F301010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.1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1E4E6AB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.0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571F215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.7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F60DFCD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276A2F3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C561833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7DEB20C9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4055AB11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2169A5" w:rsidRPr="00B866D2" w14:paraId="608CA981" w14:textId="1197FCD6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0FE440C9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</w:tcPr>
          <w:p w14:paraId="42960CF3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 xml:space="preserve">I have a strong cause for weight loss (for example: an </w:t>
            </w:r>
            <w:proofErr w:type="spellStart"/>
            <w:r w:rsidRPr="00B866D2">
              <w:rPr>
                <w:rFonts w:ascii="Times New Roman" w:eastAsia="Calibri" w:hAnsi="Times New Roman"/>
                <w:sz w:val="16"/>
                <w:szCs w:val="16"/>
              </w:rPr>
              <w:t>impor</w:t>
            </w:r>
            <w:proofErr w:type="spellEnd"/>
          </w:p>
        </w:tc>
        <w:tc>
          <w:tcPr>
            <w:tcW w:w="884" w:type="dxa"/>
            <w:shd w:val="clear" w:color="auto" w:fill="auto"/>
            <w:vAlign w:val="center"/>
          </w:tcPr>
          <w:p w14:paraId="117BAD62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4.6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0B739AE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5.0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02CA114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6.8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B2C4013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.7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BA30181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.2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77D7B38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03ECE685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32542142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2169A5" w:rsidRPr="00B866D2" w14:paraId="07F0D642" w14:textId="2AF74BFF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0F4FB37A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</w:tcPr>
          <w:p w14:paraId="7FA4FB3A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The results of the diet were clear and encouraging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746CAD7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6.2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1E09429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9.7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FA0E50D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7.4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A7FFCCF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6.6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B129047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3.0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235D008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1.1%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057A8D64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498ED792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2169A5" w:rsidRPr="00B866D2" w14:paraId="7641BABF" w14:textId="53D155C9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3D5849C4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</w:tcPr>
          <w:p w14:paraId="7F12A8FC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I did not feel hungry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9E9C203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0.8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67C4A74F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5.9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E5360B4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4.1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FB1E5E1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.7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6CCD8C2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.2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BA45328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2A1706B7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50696482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2169A5" w:rsidRPr="00B866D2" w14:paraId="1A5D65C9" w14:textId="226B8AF0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52A62453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</w:tcPr>
          <w:p w14:paraId="4ACC7691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Closing restaurants helped me stick to the diet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0ED8087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0.8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2688B71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6.9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FBA4412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4.1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7D22E18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.4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53F3A77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5B2C8DC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66D093C2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6AC172C8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2169A5" w:rsidRPr="00B866D2" w14:paraId="4E68A84D" w14:textId="1A2CFBB8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0C167E8E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</w:tcPr>
          <w:p w14:paraId="5601B958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The absence of family meetings or with friends, which were 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B3041CF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7.7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55957B3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4.9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F863C06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2.3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BB9B5C2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2.2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E7E8574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8.7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6D292E7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575A60CA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413FFA0D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2169A5" w:rsidRPr="00B866D2" w14:paraId="5DB7998E" w14:textId="7EA6EF74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200D7B2D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</w:tcPr>
          <w:p w14:paraId="403B21B9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Health reasons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7898EC6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4.6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337103B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5.0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2767A27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2.3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6391862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9.5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7696F3A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2.6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2DCAEDA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50.0%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172CD689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2E2F0AA1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2169A5" w:rsidRPr="00B866D2" w14:paraId="6664E736" w14:textId="75EF9CD6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678AB8F8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</w:tcPr>
          <w:p w14:paraId="4FE700DF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Other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C1951BC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0.8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2619AA0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5.0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575B362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.7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F6F8679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.4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486C1EC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.2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0CA5F23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7EB0AAD6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5A96CDE0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2169A5" w:rsidRPr="00B866D2" w14:paraId="159928FE" w14:textId="0DA32741" w:rsidTr="00061BC9">
        <w:trPr>
          <w:jc w:val="center"/>
        </w:trPr>
        <w:tc>
          <w:tcPr>
            <w:tcW w:w="1435" w:type="dxa"/>
            <w:vMerge w:val="restart"/>
            <w:shd w:val="clear" w:color="auto" w:fill="auto"/>
            <w:vAlign w:val="center"/>
          </w:tcPr>
          <w:p w14:paraId="4806DE7B" w14:textId="2D1BC98B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  <w:rtl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main reason of failure to commitment the diet</w:t>
            </w:r>
          </w:p>
        </w:tc>
        <w:tc>
          <w:tcPr>
            <w:tcW w:w="1983" w:type="dxa"/>
            <w:shd w:val="clear" w:color="auto" w:fill="auto"/>
          </w:tcPr>
          <w:p w14:paraId="4A91E2AF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Difficulty losing weight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9B230C9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406675D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4.5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4B8142F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5.1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4EB07CC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.7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796E3D8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9.5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2AF9AED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  <w:vMerge w:val="restart"/>
            <w:shd w:val="clear" w:color="auto" w:fill="auto"/>
            <w:vAlign w:val="center"/>
          </w:tcPr>
          <w:p w14:paraId="65D75E8C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7.9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125302A5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0.34</w:t>
            </w:r>
          </w:p>
        </w:tc>
      </w:tr>
      <w:tr w:rsidR="002169A5" w:rsidRPr="00B866D2" w14:paraId="12A6B27B" w14:textId="09F303BF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2FC662D4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</w:tcPr>
          <w:p w14:paraId="68CA2E96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 xml:space="preserve">Difficulty obtaining diet foods without knowing how to </w:t>
            </w:r>
            <w:proofErr w:type="spellStart"/>
            <w:r w:rsidRPr="00B866D2">
              <w:rPr>
                <w:rFonts w:ascii="Times New Roman" w:eastAsia="Calibri" w:hAnsi="Times New Roman"/>
                <w:sz w:val="16"/>
                <w:szCs w:val="16"/>
              </w:rPr>
              <w:t>prepa</w:t>
            </w:r>
            <w:proofErr w:type="spellEnd"/>
          </w:p>
        </w:tc>
        <w:tc>
          <w:tcPr>
            <w:tcW w:w="884" w:type="dxa"/>
            <w:shd w:val="clear" w:color="auto" w:fill="auto"/>
            <w:vAlign w:val="center"/>
          </w:tcPr>
          <w:p w14:paraId="2F6A2CF3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9.1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74B34CE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.0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B358419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.6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F1994F1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63739D91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4.8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570B078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2F2EE1E8" w14:textId="77777777" w:rsidR="002169A5" w:rsidRPr="00B866D2" w:rsidRDefault="002169A5" w:rsidP="000A05C4">
            <w:pPr>
              <w:bidi w:val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349D53DA" w14:textId="77777777" w:rsidR="002169A5" w:rsidRPr="00B866D2" w:rsidRDefault="002169A5" w:rsidP="000A05C4">
            <w:pPr>
              <w:bidi w:val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2169A5" w:rsidRPr="00B866D2" w14:paraId="441197FA" w14:textId="10220351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2019DBD2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</w:tcPr>
          <w:p w14:paraId="1B12D78A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Share all main meals with the family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CE39137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.0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146BAC9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6.7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1784F4B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3.3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F86B269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5.9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D773407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8.6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113FCCF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00.0%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56D66C3C" w14:textId="77777777" w:rsidR="002169A5" w:rsidRPr="00B866D2" w:rsidRDefault="002169A5" w:rsidP="000A05C4">
            <w:pPr>
              <w:bidi w:val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7B032E3B" w14:textId="77777777" w:rsidR="002169A5" w:rsidRPr="00B866D2" w:rsidRDefault="002169A5" w:rsidP="000A05C4">
            <w:pPr>
              <w:bidi w:val="0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2169A5" w:rsidRPr="00B866D2" w14:paraId="3214F29E" w14:textId="26632E69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7200261D" w14:textId="77777777" w:rsidR="002169A5" w:rsidRPr="00B866D2" w:rsidRDefault="002169A5" w:rsidP="000A05C4">
            <w:pPr>
              <w:bidi w:val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</w:tcPr>
          <w:p w14:paraId="0AC30DA4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 xml:space="preserve">Cooking is an entertaining activity during the social </w:t>
            </w:r>
            <w:proofErr w:type="spellStart"/>
            <w:r w:rsidRPr="00B866D2">
              <w:rPr>
                <w:rFonts w:ascii="Times New Roman" w:eastAsia="Calibri" w:hAnsi="Times New Roman"/>
                <w:sz w:val="16"/>
                <w:szCs w:val="16"/>
              </w:rPr>
              <w:t>spacin</w:t>
            </w:r>
            <w:proofErr w:type="spellEnd"/>
          </w:p>
        </w:tc>
        <w:tc>
          <w:tcPr>
            <w:tcW w:w="884" w:type="dxa"/>
            <w:shd w:val="clear" w:color="auto" w:fill="auto"/>
            <w:vAlign w:val="center"/>
          </w:tcPr>
          <w:p w14:paraId="77EEFDA7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7.3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685EEE6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2.1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B2AB183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2.8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FE8E521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7.4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4AAE441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4.3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B034D1A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48B1E730" w14:textId="77777777" w:rsidR="002169A5" w:rsidRPr="00B866D2" w:rsidRDefault="002169A5" w:rsidP="000A05C4">
            <w:pPr>
              <w:bidi w:val="0"/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6BFF094E" w14:textId="77777777" w:rsidR="002169A5" w:rsidRPr="00B866D2" w:rsidRDefault="002169A5" w:rsidP="000A05C4">
            <w:pPr>
              <w:bidi w:val="0"/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2169A5" w:rsidRPr="00B866D2" w14:paraId="0B98AACC" w14:textId="60823FFC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68AC65D9" w14:textId="77777777" w:rsidR="002169A5" w:rsidRPr="00B866D2" w:rsidRDefault="002169A5" w:rsidP="000A05C4">
            <w:pPr>
              <w:bidi w:val="0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</w:tcPr>
          <w:p w14:paraId="38CC167E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Difficulty exercising during a social spacing due to COVID-1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8879F64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5.2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5FA7AF8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31.8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54C6C6A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5.4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FE7DCB2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9.6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D0A8FB9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9.0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9389E18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0C160285" w14:textId="77777777" w:rsidR="002169A5" w:rsidRPr="00B866D2" w:rsidRDefault="002169A5" w:rsidP="000A05C4">
            <w:pPr>
              <w:bidi w:val="0"/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436B6F46" w14:textId="77777777" w:rsidR="002169A5" w:rsidRPr="00B866D2" w:rsidRDefault="002169A5" w:rsidP="000A05C4">
            <w:pPr>
              <w:bidi w:val="0"/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2169A5" w:rsidRPr="00B866D2" w14:paraId="65FE6697" w14:textId="73F71511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7ADD09D4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</w:tcPr>
          <w:p w14:paraId="0CCF134A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Eating helps me improve my mood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F23A85D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7.3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5FEF79E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22.7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16E1760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2.8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783B9CF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8.5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37BFE77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4.3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6DDBA8D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434A8A37" w14:textId="77777777" w:rsidR="002169A5" w:rsidRPr="00B866D2" w:rsidRDefault="002169A5" w:rsidP="000A05C4">
            <w:pPr>
              <w:bidi w:val="0"/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1DA53567" w14:textId="77777777" w:rsidR="002169A5" w:rsidRPr="00B866D2" w:rsidRDefault="002169A5" w:rsidP="000A05C4">
            <w:pPr>
              <w:bidi w:val="0"/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2169A5" w:rsidRPr="00B866D2" w14:paraId="132A47AC" w14:textId="60F874C2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6BB29535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</w:tcPr>
          <w:p w14:paraId="3D12F0BD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Irregular sleep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AAA5E73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9.1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4F628D0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7.6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2886E88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7.7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7052F60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7.4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CF732CA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14:paraId="62646312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403994C3" w14:textId="77777777" w:rsidR="002169A5" w:rsidRPr="00B866D2" w:rsidRDefault="002169A5" w:rsidP="000A05C4">
            <w:pPr>
              <w:bidi w:val="0"/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7C0CD3E7" w14:textId="77777777" w:rsidR="002169A5" w:rsidRPr="00B866D2" w:rsidRDefault="002169A5" w:rsidP="000A05C4">
            <w:pPr>
              <w:bidi w:val="0"/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2169A5" w:rsidRPr="00B866D2" w14:paraId="06248748" w14:textId="53C16F2B" w:rsidTr="00061BC9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580C439C" w14:textId="77777777" w:rsidR="002169A5" w:rsidRPr="00B866D2" w:rsidRDefault="002169A5" w:rsidP="000A05C4">
            <w:pPr>
              <w:bidi w:val="0"/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983" w:type="dxa"/>
            <w:shd w:val="clear" w:color="auto" w:fill="auto"/>
          </w:tcPr>
          <w:p w14:paraId="698AA55D" w14:textId="77777777" w:rsidR="002169A5" w:rsidRPr="00B866D2" w:rsidRDefault="002169A5" w:rsidP="000A05C4">
            <w:pPr>
              <w:bidi w:val="0"/>
              <w:rPr>
                <w:rFonts w:ascii="Times New Roman" w:eastAsia="Calibri" w:hAnsi="Times New Roman"/>
                <w:sz w:val="16"/>
                <w:szCs w:val="16"/>
              </w:rPr>
            </w:pPr>
            <w:r w:rsidRPr="00B866D2">
              <w:rPr>
                <w:rFonts w:ascii="Times New Roman" w:eastAsia="Calibri" w:hAnsi="Times New Roman"/>
                <w:sz w:val="16"/>
                <w:szCs w:val="16"/>
              </w:rPr>
              <w:t>Other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6F6DDFE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9.1%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7AF20C1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.5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48870E5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10.3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15FC06F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7.4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166217C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9.5%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61F96F7" w14:textId="77777777" w:rsidR="002169A5" w:rsidRPr="00B866D2" w:rsidRDefault="002169A5" w:rsidP="000A05C4">
            <w:pPr>
              <w:bidi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B866D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  <w:vMerge/>
            <w:shd w:val="clear" w:color="auto" w:fill="auto"/>
            <w:vAlign w:val="center"/>
          </w:tcPr>
          <w:p w14:paraId="34EF8AED" w14:textId="77777777" w:rsidR="002169A5" w:rsidRPr="00B866D2" w:rsidRDefault="002169A5" w:rsidP="000A05C4">
            <w:pPr>
              <w:bidi w:val="0"/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64B1700D" w14:textId="77777777" w:rsidR="002169A5" w:rsidRPr="00B866D2" w:rsidRDefault="002169A5" w:rsidP="000A05C4">
            <w:pPr>
              <w:bidi w:val="0"/>
              <w:spacing w:line="320" w:lineRule="atLeast"/>
              <w:ind w:left="60" w:right="6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</w:tbl>
    <w:p w14:paraId="42667F7E" w14:textId="77777777" w:rsidR="000A05C4" w:rsidRPr="000A05C4" w:rsidRDefault="000A05C4" w:rsidP="000A05C4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8DF1C3B" w14:textId="27C3DC1A" w:rsidR="00D0083B" w:rsidRDefault="00D0083B" w:rsidP="000A05C4">
      <w:pPr>
        <w:bidi w:val="0"/>
      </w:pPr>
    </w:p>
    <w:p w14:paraId="1FDF9D80" w14:textId="60A9F8FC" w:rsidR="006C18D1" w:rsidRDefault="006C18D1" w:rsidP="006C18D1">
      <w:pPr>
        <w:bidi w:val="0"/>
      </w:pPr>
    </w:p>
    <w:p w14:paraId="73C1D24E" w14:textId="6DADF6B7" w:rsidR="006C18D1" w:rsidRDefault="006C18D1" w:rsidP="006C18D1">
      <w:pPr>
        <w:bidi w:val="0"/>
      </w:pPr>
    </w:p>
    <w:p w14:paraId="45DEB866" w14:textId="0C550CE1" w:rsidR="006C18D1" w:rsidRDefault="006C18D1" w:rsidP="006C18D1">
      <w:pPr>
        <w:bidi w:val="0"/>
      </w:pPr>
    </w:p>
    <w:p w14:paraId="35DBD5D3" w14:textId="4DA6E16F" w:rsidR="006C18D1" w:rsidRDefault="006C18D1" w:rsidP="006C18D1">
      <w:pPr>
        <w:bidi w:val="0"/>
      </w:pPr>
    </w:p>
    <w:p w14:paraId="16233ABD" w14:textId="60912F36" w:rsidR="006C18D1" w:rsidRDefault="006C18D1" w:rsidP="006C18D1">
      <w:pPr>
        <w:bidi w:val="0"/>
      </w:pPr>
    </w:p>
    <w:p w14:paraId="3CCD208E" w14:textId="2466BDAE" w:rsidR="006C18D1" w:rsidRDefault="006C18D1" w:rsidP="006C18D1">
      <w:pPr>
        <w:bidi w:val="0"/>
      </w:pPr>
    </w:p>
    <w:p w14:paraId="14878ABD" w14:textId="2EE235ED" w:rsidR="006C18D1" w:rsidRDefault="006C18D1" w:rsidP="006C18D1">
      <w:pPr>
        <w:bidi w:val="0"/>
      </w:pPr>
      <w:bookmarkStart w:id="0" w:name="_GoBack"/>
      <w:bookmarkEnd w:id="0"/>
    </w:p>
    <w:sectPr w:rsidR="006C18D1" w:rsidSect="000A05C4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56EB1"/>
    <w:multiLevelType w:val="hybridMultilevel"/>
    <w:tmpl w:val="F1387ABA"/>
    <w:lvl w:ilvl="0" w:tplc="94AADC9E">
      <w:start w:val="1"/>
      <w:numFmt w:val="decimal"/>
      <w:lvlText w:val="%1)"/>
      <w:lvlJc w:val="left"/>
      <w:pPr>
        <w:ind w:left="720" w:hanging="360"/>
      </w:pPr>
      <w:rPr>
        <w:rFonts w:hint="default"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628" w:hanging="360"/>
      </w:pPr>
    </w:lvl>
    <w:lvl w:ilvl="2" w:tplc="0409001B" w:tentative="1">
      <w:start w:val="1"/>
      <w:numFmt w:val="lowerRoman"/>
      <w:lvlText w:val="%3."/>
      <w:lvlJc w:val="right"/>
      <w:pPr>
        <w:ind w:left="2348" w:hanging="180"/>
      </w:pPr>
    </w:lvl>
    <w:lvl w:ilvl="3" w:tplc="0409000F" w:tentative="1">
      <w:start w:val="1"/>
      <w:numFmt w:val="decimal"/>
      <w:lvlText w:val="%4."/>
      <w:lvlJc w:val="left"/>
      <w:pPr>
        <w:ind w:left="3068" w:hanging="360"/>
      </w:pPr>
    </w:lvl>
    <w:lvl w:ilvl="4" w:tplc="04090019" w:tentative="1">
      <w:start w:val="1"/>
      <w:numFmt w:val="lowerLetter"/>
      <w:lvlText w:val="%5."/>
      <w:lvlJc w:val="left"/>
      <w:pPr>
        <w:ind w:left="3788" w:hanging="360"/>
      </w:pPr>
    </w:lvl>
    <w:lvl w:ilvl="5" w:tplc="0409001B" w:tentative="1">
      <w:start w:val="1"/>
      <w:numFmt w:val="lowerRoman"/>
      <w:lvlText w:val="%6."/>
      <w:lvlJc w:val="right"/>
      <w:pPr>
        <w:ind w:left="4508" w:hanging="180"/>
      </w:pPr>
    </w:lvl>
    <w:lvl w:ilvl="6" w:tplc="0409000F" w:tentative="1">
      <w:start w:val="1"/>
      <w:numFmt w:val="decimal"/>
      <w:lvlText w:val="%7."/>
      <w:lvlJc w:val="left"/>
      <w:pPr>
        <w:ind w:left="5228" w:hanging="360"/>
      </w:pPr>
    </w:lvl>
    <w:lvl w:ilvl="7" w:tplc="04090019" w:tentative="1">
      <w:start w:val="1"/>
      <w:numFmt w:val="lowerLetter"/>
      <w:lvlText w:val="%8."/>
      <w:lvlJc w:val="left"/>
      <w:pPr>
        <w:ind w:left="5948" w:hanging="360"/>
      </w:pPr>
    </w:lvl>
    <w:lvl w:ilvl="8" w:tplc="0409001B" w:tentative="1">
      <w:start w:val="1"/>
      <w:numFmt w:val="lowerRoman"/>
      <w:lvlText w:val="%9."/>
      <w:lvlJc w:val="right"/>
      <w:pPr>
        <w:ind w:left="666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xMDIwM7Q0sTQ1NTdX0lEKTi0uzszPAykwqgUAVLe14CwAAAA="/>
  </w:docVars>
  <w:rsids>
    <w:rsidRoot w:val="004A7E1F"/>
    <w:rsid w:val="00061BC9"/>
    <w:rsid w:val="00064EA4"/>
    <w:rsid w:val="000A05C4"/>
    <w:rsid w:val="000E1545"/>
    <w:rsid w:val="00106247"/>
    <w:rsid w:val="00182983"/>
    <w:rsid w:val="001913F0"/>
    <w:rsid w:val="001D359D"/>
    <w:rsid w:val="002169A5"/>
    <w:rsid w:val="002E2B96"/>
    <w:rsid w:val="00350A4A"/>
    <w:rsid w:val="00361E22"/>
    <w:rsid w:val="003860A9"/>
    <w:rsid w:val="003B4FFD"/>
    <w:rsid w:val="004105F4"/>
    <w:rsid w:val="004762D4"/>
    <w:rsid w:val="004A7E1F"/>
    <w:rsid w:val="005626F8"/>
    <w:rsid w:val="005D222E"/>
    <w:rsid w:val="006014A8"/>
    <w:rsid w:val="006B7524"/>
    <w:rsid w:val="006C18D1"/>
    <w:rsid w:val="006D521F"/>
    <w:rsid w:val="00702842"/>
    <w:rsid w:val="007F40C8"/>
    <w:rsid w:val="008942D1"/>
    <w:rsid w:val="008B2A70"/>
    <w:rsid w:val="008D0F58"/>
    <w:rsid w:val="00947F8E"/>
    <w:rsid w:val="00994569"/>
    <w:rsid w:val="00A655BA"/>
    <w:rsid w:val="00A76B6E"/>
    <w:rsid w:val="00B03C1C"/>
    <w:rsid w:val="00B866D2"/>
    <w:rsid w:val="00C14791"/>
    <w:rsid w:val="00CA45FF"/>
    <w:rsid w:val="00CF00FF"/>
    <w:rsid w:val="00D0083B"/>
    <w:rsid w:val="00D22AF2"/>
    <w:rsid w:val="00D2312C"/>
    <w:rsid w:val="00D839F1"/>
    <w:rsid w:val="00E42BAA"/>
    <w:rsid w:val="00EE28C6"/>
    <w:rsid w:val="00F21CE7"/>
    <w:rsid w:val="00F804C8"/>
    <w:rsid w:val="00F9563C"/>
    <w:rsid w:val="00FD10C9"/>
    <w:rsid w:val="00FE3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24B83F"/>
  <w15:docId w15:val="{3BFE0390-6F4C-4C1E-B302-94AB74DE6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59"/>
    <w:rsid w:val="000A05C4"/>
    <w:pPr>
      <w:spacing w:after="0" w:line="240" w:lineRule="auto"/>
    </w:pPr>
    <w:rPr>
      <w:rFonts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0A0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6B75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4"/>
    <w:uiPriority w:val="99"/>
    <w:semiHidden/>
    <w:rsid w:val="006B7524"/>
    <w:rPr>
      <w:rFonts w:ascii="Tahoma" w:hAnsi="Tahoma" w:cs="Tahoma"/>
      <w:sz w:val="16"/>
      <w:szCs w:val="16"/>
    </w:rPr>
  </w:style>
  <w:style w:type="paragraph" w:customStyle="1" w:styleId="MDPI51figurecaption">
    <w:name w:val="MDPI_5.1_figure_caption"/>
    <w:qFormat/>
    <w:rsid w:val="006B752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7</Characters>
  <Application>Microsoft Office Word</Application>
  <DocSecurity>0</DocSecurity>
  <Lines>15</Lines>
  <Paragraphs>4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m ..</dc:creator>
  <cp:keywords/>
  <dc:description/>
  <cp:lastModifiedBy>Nora AlFaris</cp:lastModifiedBy>
  <cp:revision>2</cp:revision>
  <dcterms:created xsi:type="dcterms:W3CDTF">2022-10-07T12:11:00Z</dcterms:created>
  <dcterms:modified xsi:type="dcterms:W3CDTF">2022-10-07T12:11:00Z</dcterms:modified>
</cp:coreProperties>
</file>